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text" w:horzAnchor="margin" w:tblpY="939"/>
        <w:tblW w:w="89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23"/>
        <w:gridCol w:w="5847"/>
      </w:tblGrid>
      <w:tr w:rsidR="00744255" w:rsidRPr="00744255" w14:paraId="44F88012" w14:textId="77777777" w:rsidTr="00573AC4">
        <w:trPr>
          <w:trHeight w:val="258"/>
        </w:trPr>
        <w:tc>
          <w:tcPr>
            <w:tcW w:w="1684" w:type="dxa"/>
            <w:tcBorders>
              <w:bottom w:val="single" w:sz="4" w:space="0" w:color="auto"/>
            </w:tcBorders>
          </w:tcPr>
          <w:p w14:paraId="3D5F5BCD" w14:textId="17C49A52" w:rsidR="00E00566" w:rsidRPr="00744255" w:rsidRDefault="00E00566" w:rsidP="00573AC4">
            <w:pPr>
              <w:rPr>
                <w:rFonts w:ascii="Times New Roman" w:hAnsi="Times New Roman" w:cs="Times New Roman"/>
                <w:sz w:val="22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Schemes</w:t>
            </w:r>
            <w:r w:rsidR="004E1298" w:rsidRPr="00744255">
              <w:rPr>
                <w:rFonts w:ascii="Times New Roman" w:hAnsi="Times New Roman" w:cs="Times New Roman"/>
                <w:sz w:val="22"/>
              </w:rPr>
              <w:t xml:space="preserve"> (AIC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E519567" w14:textId="44F88085" w:rsidR="00E00566" w:rsidRPr="00744255" w:rsidRDefault="00E00566" w:rsidP="00573AC4">
            <w:pPr>
              <w:rPr>
                <w:rFonts w:ascii="Times New Roman" w:hAnsi="Times New Roman" w:cs="Times New Roman"/>
                <w:sz w:val="22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5847" w:type="dxa"/>
            <w:tcBorders>
              <w:bottom w:val="single" w:sz="4" w:space="0" w:color="auto"/>
            </w:tcBorders>
          </w:tcPr>
          <w:p w14:paraId="6ADD404B" w14:textId="0C674563" w:rsidR="00E00566" w:rsidRPr="00744255" w:rsidRDefault="00E00566" w:rsidP="00573AC4">
            <w:pPr>
              <w:rPr>
                <w:rFonts w:ascii="Times New Roman" w:hAnsi="Times New Roman" w:cs="Times New Roman"/>
                <w:sz w:val="22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Partition</w:t>
            </w:r>
          </w:p>
        </w:tc>
      </w:tr>
      <w:tr w:rsidR="00744255" w:rsidRPr="00744255" w14:paraId="1DEF60EF" w14:textId="77777777" w:rsidTr="00573AC4">
        <w:trPr>
          <w:trHeight w:val="397"/>
        </w:trPr>
        <w:tc>
          <w:tcPr>
            <w:tcW w:w="1684" w:type="dxa"/>
            <w:tcBorders>
              <w:bottom w:val="nil"/>
            </w:tcBorders>
          </w:tcPr>
          <w:p w14:paraId="0C561213" w14:textId="77777777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1</w:t>
            </w:r>
          </w:p>
        </w:tc>
        <w:tc>
          <w:tcPr>
            <w:tcW w:w="1423" w:type="dxa"/>
            <w:tcBorders>
              <w:bottom w:val="nil"/>
            </w:tcBorders>
          </w:tcPr>
          <w:p w14:paraId="5D002D14" w14:textId="5567947C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</w:t>
            </w:r>
            <w:r w:rsidR="00385A1D" w:rsidRPr="00744255">
              <w:rPr>
                <w:rFonts w:ascii="Times New Roman" w:hAnsi="Times New Roman" w:cs="Times New Roman"/>
              </w:rPr>
              <w:t xml:space="preserve"> + </w:t>
            </w:r>
            <w:r w:rsidRPr="00744255">
              <w:rPr>
                <w:rFonts w:ascii="Times New Roman" w:hAnsi="Times New Roman" w:cs="Times New Roman"/>
              </w:rPr>
              <w:t>I</w:t>
            </w:r>
            <w:r w:rsidR="00385A1D" w:rsidRPr="00744255">
              <w:rPr>
                <w:rFonts w:ascii="Times New Roman" w:hAnsi="Times New Roman" w:cs="Times New Roman"/>
              </w:rPr>
              <w:t xml:space="preserve"> + </w:t>
            </w:r>
            <w:r w:rsidRPr="0074425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47" w:type="dxa"/>
            <w:tcBorders>
              <w:bottom w:val="nil"/>
            </w:tcBorders>
          </w:tcPr>
          <w:p w14:paraId="082210E9" w14:textId="50AA8DA0" w:rsidR="00385A1D" w:rsidRPr="00744255" w:rsidRDefault="009901C8" w:rsidP="00573AC4">
            <w:pPr>
              <w:rPr>
                <w:rFonts w:ascii="Times New Roman" w:hAnsi="Times New Roman" w:cs="Times New Roman"/>
              </w:rPr>
            </w:pPr>
            <w:r w:rsidRPr="001A1E0D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A1E0D">
              <w:rPr>
                <w:rFonts w:ascii="Times New Roman" w:hAnsi="Times New Roman" w:cs="Times New Roman"/>
                <w:i/>
                <w:iCs/>
              </w:rPr>
              <w:t>2S rRNA</w:t>
            </w:r>
          </w:p>
        </w:tc>
      </w:tr>
      <w:tr w:rsidR="00744255" w:rsidRPr="00744255" w14:paraId="5AA7AC3E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036683B3" w14:textId="77777777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ED71976" w14:textId="7E7C72C9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</w:t>
            </w:r>
            <w:r w:rsidR="00385A1D" w:rsidRPr="00744255">
              <w:rPr>
                <w:rFonts w:ascii="Times New Roman" w:hAnsi="Times New Roman" w:cs="Times New Roman"/>
              </w:rPr>
              <w:t xml:space="preserve"> + </w:t>
            </w:r>
            <w:r w:rsidRPr="00744255">
              <w:rPr>
                <w:rFonts w:ascii="Times New Roman" w:hAnsi="Times New Roman" w:cs="Times New Roman"/>
              </w:rPr>
              <w:t>I</w:t>
            </w:r>
            <w:r w:rsidR="00385A1D" w:rsidRPr="00744255">
              <w:rPr>
                <w:rFonts w:ascii="Times New Roman" w:hAnsi="Times New Roman" w:cs="Times New Roman"/>
              </w:rPr>
              <w:t xml:space="preserve"> + </w:t>
            </w:r>
            <w:r w:rsidRPr="0074425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12E79E11" w14:textId="0A9A385D" w:rsidR="00385A1D" w:rsidRPr="00744255" w:rsidRDefault="00884F52" w:rsidP="00573AC4">
            <w:pPr>
              <w:rPr>
                <w:rFonts w:ascii="Times New Roman" w:hAnsi="Times New Roman" w:cs="Times New Roman"/>
              </w:rPr>
            </w:pPr>
            <w:r w:rsidRPr="00CB21E6">
              <w:rPr>
                <w:rFonts w:ascii="Times New Roman" w:hAnsi="Times New Roman" w:cs="Times New Roman"/>
                <w:i/>
                <w:iCs/>
              </w:rPr>
              <w:t>16S rRNA</w:t>
            </w:r>
          </w:p>
        </w:tc>
      </w:tr>
      <w:tr w:rsidR="00594B5D" w:rsidRPr="00744255" w14:paraId="38265E45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6D87BDF5" w14:textId="77777777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B8F4E60" w14:textId="6F82E9FA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0E85A562" w14:textId="476830C4" w:rsidR="00594B5D" w:rsidRPr="00744255" w:rsidRDefault="00884F52" w:rsidP="00573AC4">
            <w:pPr>
              <w:rPr>
                <w:rFonts w:ascii="Times New Roman" w:hAnsi="Times New Roman" w:cs="Times New Roman"/>
              </w:rPr>
            </w:pPr>
            <w:r w:rsidRPr="006D0425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6D0425">
              <w:rPr>
                <w:rFonts w:ascii="Times New Roman" w:hAnsi="Times New Roman" w:cs="Times New Roman"/>
                <w:i/>
                <w:iCs/>
              </w:rPr>
              <w:t>TP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A5A2A">
              <w:rPr>
                <w:rFonts w:ascii="Times New Roman" w:hAnsi="Times New Roman" w:cs="Times New Roman"/>
                <w:i/>
                <w:iCs/>
              </w:rPr>
              <w:t>ND3</w:t>
            </w:r>
          </w:p>
        </w:tc>
      </w:tr>
      <w:tr w:rsidR="00594B5D" w:rsidRPr="00744255" w14:paraId="2E8206CC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32FB435A" w14:textId="77777777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C5395B4" w14:textId="030938E2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55656935" w14:textId="0C2F849E" w:rsidR="00594B5D" w:rsidRPr="00744255" w:rsidRDefault="00884F52" w:rsidP="00573AC4">
            <w:pPr>
              <w:rPr>
                <w:rFonts w:ascii="Times New Roman" w:hAnsi="Times New Roman" w:cs="Times New Roman"/>
              </w:rPr>
            </w:pPr>
            <w:r w:rsidRPr="00786F53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786F53">
              <w:rPr>
                <w:rFonts w:ascii="Times New Roman" w:hAnsi="Times New Roman" w:cs="Times New Roman"/>
                <w:i/>
                <w:iCs/>
              </w:rPr>
              <w:t>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F1283">
              <w:rPr>
                <w:rFonts w:ascii="Times New Roman" w:hAnsi="Times New Roman" w:cs="Times New Roman"/>
                <w:i/>
                <w:iCs/>
              </w:rPr>
              <w:t>ATP8</w:t>
            </w:r>
          </w:p>
        </w:tc>
      </w:tr>
      <w:tr w:rsidR="00594B5D" w:rsidRPr="00744255" w14:paraId="51520BE0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4D4B9334" w14:textId="77777777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75B1C96" w14:textId="5AB320C3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0761E31A" w14:textId="0CA354A3" w:rsidR="00594B5D" w:rsidRPr="00744255" w:rsidRDefault="00884F52" w:rsidP="00573AC4">
            <w:pPr>
              <w:rPr>
                <w:rFonts w:ascii="Times New Roman" w:hAnsi="Times New Roman" w:cs="Times New Roman"/>
              </w:rPr>
            </w:pPr>
            <w:r w:rsidRPr="00545A7E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545A7E">
              <w:rPr>
                <w:rFonts w:ascii="Times New Roman" w:hAnsi="Times New Roman" w:cs="Times New Roman"/>
                <w:i/>
                <w:iCs/>
              </w:rPr>
              <w:t>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A7E">
              <w:rPr>
                <w:rFonts w:ascii="Times New Roman" w:hAnsi="Times New Roman" w:cs="Times New Roman"/>
                <w:i/>
                <w:iCs/>
              </w:rPr>
              <w:t>CO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C211A">
              <w:rPr>
                <w:rFonts w:ascii="Times New Roman" w:hAnsi="Times New Roman" w:cs="Times New Roman"/>
                <w:i/>
                <w:iCs/>
              </w:rPr>
              <w:t>COX3</w:t>
            </w:r>
          </w:p>
        </w:tc>
      </w:tr>
      <w:tr w:rsidR="00594B5D" w:rsidRPr="00744255" w14:paraId="62E1A548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539E6964" w14:textId="77777777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F3DF312" w14:textId="0E064763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364DD498" w14:textId="70F2B014" w:rsidR="00594B5D" w:rsidRPr="00744255" w:rsidRDefault="002B3251" w:rsidP="00573AC4">
            <w:pPr>
              <w:rPr>
                <w:rFonts w:ascii="Times New Roman" w:hAnsi="Times New Roman" w:cs="Times New Roman"/>
              </w:rPr>
            </w:pPr>
            <w:proofErr w:type="spellStart"/>
            <w:r w:rsidRPr="00AE44A1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AE44A1">
              <w:rPr>
                <w:rFonts w:ascii="Times New Roman" w:hAnsi="Times New Roman" w:cs="Times New Roman"/>
                <w:i/>
                <w:iCs/>
              </w:rPr>
              <w:t>ytB</w:t>
            </w:r>
            <w:proofErr w:type="spellEnd"/>
          </w:p>
        </w:tc>
      </w:tr>
      <w:tr w:rsidR="00594B5D" w:rsidRPr="00744255" w14:paraId="588CC2A2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171E7981" w14:textId="50942D61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727FDB8" w14:textId="2768D4C3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243D23A2" w14:textId="2959D851" w:rsidR="00594B5D" w:rsidRPr="00744255" w:rsidRDefault="002B3251" w:rsidP="00573AC4">
            <w:pPr>
              <w:rPr>
                <w:rFonts w:ascii="Times New Roman" w:hAnsi="Times New Roman" w:cs="Times New Roman"/>
              </w:rPr>
            </w:pPr>
            <w:r w:rsidRPr="00AE44A1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AE44A1">
              <w:rPr>
                <w:rFonts w:ascii="Times New Roman" w:hAnsi="Times New Roman" w:cs="Times New Roman"/>
                <w:i/>
                <w:iCs/>
              </w:rPr>
              <w:t>D1</w:t>
            </w:r>
          </w:p>
        </w:tc>
      </w:tr>
      <w:tr w:rsidR="00594B5D" w:rsidRPr="00744255" w14:paraId="362C3684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2B13B751" w14:textId="76186095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E6C5892" w14:textId="35F450AA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0D8EB115" w14:textId="76CC6860" w:rsidR="00594B5D" w:rsidRPr="00763664" w:rsidRDefault="002B3251" w:rsidP="00573AC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D2</w:t>
            </w:r>
          </w:p>
        </w:tc>
      </w:tr>
      <w:tr w:rsidR="00594B5D" w:rsidRPr="00744255" w14:paraId="222C858E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59342F28" w14:textId="6986C6D9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201FD21" w14:textId="145BB539" w:rsidR="00594B5D" w:rsidRPr="00744255" w:rsidRDefault="00594B5D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6158AE88" w14:textId="039482CC" w:rsidR="00594B5D" w:rsidRPr="0030052A" w:rsidRDefault="002B3251" w:rsidP="00573AC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D4L</w:t>
            </w:r>
            <w:r w:rsidRPr="0080392D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ND5</w:t>
            </w:r>
            <w:r w:rsidRPr="0080392D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ND4</w:t>
            </w:r>
          </w:p>
        </w:tc>
      </w:tr>
      <w:tr w:rsidR="00744255" w:rsidRPr="00744255" w14:paraId="4FFFA46B" w14:textId="77777777" w:rsidTr="00573AC4">
        <w:trPr>
          <w:trHeight w:val="141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3D70" w14:textId="08BC2866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Schemes (BIC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6BA11" w14:textId="35667D90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D09D9" w14:textId="37EBD31B" w:rsidR="001E6267" w:rsidRPr="00744255" w:rsidRDefault="001E6267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  <w:sz w:val="22"/>
              </w:rPr>
              <w:t>Partition</w:t>
            </w:r>
          </w:p>
        </w:tc>
      </w:tr>
      <w:tr w:rsidR="002D620C" w:rsidRPr="00744255" w14:paraId="1E076FC0" w14:textId="77777777" w:rsidTr="00573AC4">
        <w:trPr>
          <w:trHeight w:val="397"/>
        </w:trPr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78AB8BCE" w14:textId="6216EF66" w:rsidR="002D620C" w:rsidRPr="00744255" w:rsidRDefault="002D620C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681F684D" w14:textId="702E8D37" w:rsidR="002D620C" w:rsidRPr="00744255" w:rsidRDefault="002D620C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single" w:sz="4" w:space="0" w:color="auto"/>
              <w:bottom w:val="nil"/>
            </w:tcBorders>
          </w:tcPr>
          <w:p w14:paraId="17F14597" w14:textId="35A0EF30" w:rsidR="002D620C" w:rsidRPr="00744255" w:rsidRDefault="002D620C" w:rsidP="00573AC4">
            <w:pPr>
              <w:rPr>
                <w:rFonts w:ascii="Times New Roman" w:hAnsi="Times New Roman" w:cs="Times New Roman"/>
              </w:rPr>
            </w:pPr>
            <w:r w:rsidRPr="001A1E0D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A1E0D">
              <w:rPr>
                <w:rFonts w:ascii="Times New Roman" w:hAnsi="Times New Roman" w:cs="Times New Roman"/>
                <w:i/>
                <w:iCs/>
              </w:rPr>
              <w:t>2S rR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B21E6">
              <w:rPr>
                <w:rFonts w:ascii="Times New Roman" w:hAnsi="Times New Roman" w:cs="Times New Roman"/>
                <w:i/>
                <w:iCs/>
              </w:rPr>
              <w:t>16S rRNA</w:t>
            </w:r>
          </w:p>
        </w:tc>
      </w:tr>
      <w:tr w:rsidR="009D7FB2" w:rsidRPr="00744255" w14:paraId="1520E81D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24E228F6" w14:textId="03BF340E" w:rsidR="009D7FB2" w:rsidRPr="00744255" w:rsidRDefault="009D7FB2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34A389E" w14:textId="3D5A869E" w:rsidR="009D7FB2" w:rsidRPr="00744255" w:rsidRDefault="009D7FB2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216AB14F" w14:textId="3FF4FF46" w:rsidR="009D7FB2" w:rsidRPr="00744255" w:rsidRDefault="00094A8F" w:rsidP="00573AC4">
            <w:pPr>
              <w:rPr>
                <w:rFonts w:ascii="Times New Roman" w:hAnsi="Times New Roman" w:cs="Times New Roman"/>
              </w:rPr>
            </w:pPr>
            <w:r w:rsidRPr="003172C5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3172C5">
              <w:rPr>
                <w:rFonts w:ascii="Times New Roman" w:hAnsi="Times New Roman" w:cs="Times New Roman"/>
                <w:i/>
                <w:iCs/>
              </w:rPr>
              <w:t>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172C5">
              <w:rPr>
                <w:rFonts w:ascii="Times New Roman" w:hAnsi="Times New Roman" w:cs="Times New Roman"/>
                <w:i/>
                <w:iCs/>
              </w:rPr>
              <w:t>ATP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E3601">
              <w:rPr>
                <w:rFonts w:ascii="Times New Roman" w:hAnsi="Times New Roman" w:cs="Times New Roman"/>
                <w:i/>
                <w:iCs/>
              </w:rPr>
              <w:t>N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75BA">
              <w:rPr>
                <w:rFonts w:ascii="Times New Roman" w:hAnsi="Times New Roman" w:cs="Times New Roman"/>
                <w:i/>
                <w:iCs/>
              </w:rPr>
              <w:t>ATP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0C07">
              <w:rPr>
                <w:rFonts w:ascii="Times New Roman" w:hAnsi="Times New Roman" w:cs="Times New Roman"/>
                <w:i/>
                <w:iCs/>
              </w:rPr>
              <w:t>ND6</w:t>
            </w:r>
          </w:p>
        </w:tc>
      </w:tr>
      <w:tr w:rsidR="009D7FB2" w:rsidRPr="00744255" w14:paraId="7834549F" w14:textId="77777777" w:rsidTr="00573AC4">
        <w:trPr>
          <w:trHeight w:val="397"/>
        </w:trPr>
        <w:tc>
          <w:tcPr>
            <w:tcW w:w="1684" w:type="dxa"/>
            <w:tcBorders>
              <w:top w:val="nil"/>
              <w:bottom w:val="nil"/>
            </w:tcBorders>
          </w:tcPr>
          <w:p w14:paraId="43FE79D8" w14:textId="3C397B98" w:rsidR="009D7FB2" w:rsidRPr="00744255" w:rsidRDefault="009D7FB2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Subset 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495345B" w14:textId="605D4033" w:rsidR="009D7FB2" w:rsidRPr="00744255" w:rsidRDefault="009D7FB2" w:rsidP="00573AC4">
            <w:pPr>
              <w:rPr>
                <w:rFonts w:ascii="Times New Roman" w:hAnsi="Times New Roman" w:cs="Times New Roman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  <w:bottom w:val="nil"/>
            </w:tcBorders>
          </w:tcPr>
          <w:p w14:paraId="3B063537" w14:textId="7B48B854" w:rsidR="009D7FB2" w:rsidRPr="00744255" w:rsidRDefault="00094A8F" w:rsidP="00573AC4">
            <w:pPr>
              <w:rPr>
                <w:rFonts w:ascii="Times New Roman" w:hAnsi="Times New Roman" w:cs="Times New Roman"/>
              </w:rPr>
            </w:pPr>
            <w:proofErr w:type="spellStart"/>
            <w:r w:rsidRPr="00737C38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737C38">
              <w:rPr>
                <w:rFonts w:ascii="Times New Roman" w:hAnsi="Times New Roman" w:cs="Times New Roman"/>
                <w:i/>
                <w:iCs/>
              </w:rPr>
              <w:t>ytB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263399">
              <w:rPr>
                <w:rFonts w:ascii="Times New Roman" w:hAnsi="Times New Roman" w:cs="Times New Roman"/>
                <w:i/>
                <w:iCs/>
              </w:rPr>
              <w:t>C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35DDD" w:rsidRPr="00263399">
              <w:rPr>
                <w:rFonts w:ascii="Times New Roman" w:hAnsi="Times New Roman" w:cs="Times New Roman"/>
                <w:i/>
                <w:iCs/>
              </w:rPr>
              <w:t>COX3</w:t>
            </w:r>
            <w:r w:rsidR="00135DDD">
              <w:rPr>
                <w:rFonts w:ascii="Times New Roman" w:hAnsi="Times New Roman" w:cs="Times New Roman"/>
              </w:rPr>
              <w:t xml:space="preserve">, </w:t>
            </w:r>
            <w:r w:rsidR="00135DDD" w:rsidRPr="00745343">
              <w:rPr>
                <w:rFonts w:ascii="Times New Roman" w:hAnsi="Times New Roman" w:cs="Times New Roman"/>
                <w:i/>
                <w:iCs/>
              </w:rPr>
              <w:t>COX2</w:t>
            </w:r>
          </w:p>
        </w:tc>
      </w:tr>
      <w:tr w:rsidR="009D7FB2" w:rsidRPr="00744255" w14:paraId="4C81D5E5" w14:textId="77777777" w:rsidTr="00573AC4">
        <w:trPr>
          <w:trHeight w:val="397"/>
        </w:trPr>
        <w:tc>
          <w:tcPr>
            <w:tcW w:w="1684" w:type="dxa"/>
            <w:tcBorders>
              <w:top w:val="nil"/>
            </w:tcBorders>
          </w:tcPr>
          <w:p w14:paraId="3F7B65EB" w14:textId="498AF9E3" w:rsidR="009D7FB2" w:rsidRPr="00744255" w:rsidRDefault="009D7FB2" w:rsidP="00573AC4">
            <w:pPr>
              <w:rPr>
                <w:rFonts w:ascii="Times New Roman" w:hAnsi="Times New Roman" w:cs="Times New Roman"/>
                <w:sz w:val="22"/>
              </w:rPr>
            </w:pPr>
            <w:r w:rsidRPr="00744255">
              <w:rPr>
                <w:rFonts w:ascii="Times New Roman" w:hAnsi="Times New Roman" w:cs="Times New Roman"/>
              </w:rPr>
              <w:t xml:space="preserve">Subset </w:t>
            </w:r>
            <w:r w:rsidR="000029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3" w:type="dxa"/>
            <w:tcBorders>
              <w:top w:val="nil"/>
            </w:tcBorders>
          </w:tcPr>
          <w:p w14:paraId="7C01C1D5" w14:textId="6095A6F9" w:rsidR="009D7FB2" w:rsidRPr="00744255" w:rsidRDefault="009D7FB2" w:rsidP="00573AC4">
            <w:pPr>
              <w:rPr>
                <w:rFonts w:ascii="Times New Roman" w:hAnsi="Times New Roman" w:cs="Times New Roman"/>
                <w:sz w:val="22"/>
              </w:rPr>
            </w:pPr>
            <w:r w:rsidRPr="00744255">
              <w:rPr>
                <w:rFonts w:ascii="Times New Roman" w:hAnsi="Times New Roman" w:cs="Times New Roman"/>
              </w:rPr>
              <w:t>GTR + I + G</w:t>
            </w:r>
          </w:p>
        </w:tc>
        <w:tc>
          <w:tcPr>
            <w:tcW w:w="5847" w:type="dxa"/>
            <w:tcBorders>
              <w:top w:val="nil"/>
            </w:tcBorders>
          </w:tcPr>
          <w:p w14:paraId="6A7603EF" w14:textId="474600AE" w:rsidR="009D7FB2" w:rsidRPr="00744255" w:rsidRDefault="00135DDD" w:rsidP="00573AC4">
            <w:pPr>
              <w:rPr>
                <w:rFonts w:ascii="Times New Roman" w:hAnsi="Times New Roman" w:cs="Times New Roman"/>
              </w:rPr>
            </w:pPr>
            <w:r w:rsidRPr="00A43356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A43356">
              <w:rPr>
                <w:rFonts w:ascii="Times New Roman" w:hAnsi="Times New Roman" w:cs="Times New Roman"/>
                <w:i/>
                <w:iCs/>
              </w:rPr>
              <w:t>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14794">
              <w:rPr>
                <w:rFonts w:ascii="Times New Roman" w:hAnsi="Times New Roman" w:cs="Times New Roman"/>
                <w:i/>
                <w:iCs/>
              </w:rPr>
              <w:t>ND4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46E4A">
              <w:rPr>
                <w:rFonts w:ascii="Times New Roman" w:hAnsi="Times New Roman" w:cs="Times New Roman"/>
                <w:i/>
                <w:iCs/>
              </w:rPr>
              <w:t>ND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A6738" w:rsidRPr="002D37E5">
              <w:rPr>
                <w:rFonts w:ascii="Times New Roman" w:hAnsi="Times New Roman" w:cs="Times New Roman"/>
                <w:i/>
                <w:iCs/>
              </w:rPr>
              <w:t>ND4</w:t>
            </w:r>
          </w:p>
        </w:tc>
      </w:tr>
    </w:tbl>
    <w:p w14:paraId="46C7B1BB" w14:textId="3F54879E" w:rsidR="00071D05" w:rsidRPr="00744255" w:rsidRDefault="004E1298" w:rsidP="004371A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4255">
        <w:rPr>
          <w:rFonts w:ascii="Times New Roman" w:hAnsi="Times New Roman" w:cs="Times New Roman"/>
          <w:b/>
          <w:sz w:val="24"/>
          <w:szCs w:val="24"/>
        </w:rPr>
        <w:t>Table S</w:t>
      </w:r>
      <w:r w:rsidR="008524A4" w:rsidRPr="00744255">
        <w:rPr>
          <w:rFonts w:ascii="Times New Roman" w:hAnsi="Times New Roman" w:cs="Times New Roman"/>
          <w:b/>
          <w:sz w:val="24"/>
          <w:szCs w:val="24"/>
        </w:rPr>
        <w:t>2</w:t>
      </w:r>
      <w:r w:rsidR="00071D05" w:rsidRPr="00744255">
        <w:rPr>
          <w:rFonts w:ascii="Times New Roman" w:hAnsi="Times New Roman" w:cs="Times New Roman"/>
          <w:b/>
          <w:sz w:val="24"/>
          <w:szCs w:val="24"/>
        </w:rPr>
        <w:t>.</w:t>
      </w:r>
      <w:r w:rsidR="00071D05" w:rsidRPr="00744255">
        <w:rPr>
          <w:rFonts w:ascii="Times New Roman" w:hAnsi="Times New Roman" w:cs="Times New Roman"/>
          <w:sz w:val="24"/>
          <w:szCs w:val="24"/>
        </w:rPr>
        <w:t xml:space="preserve"> </w:t>
      </w:r>
      <w:r w:rsidR="00185D2C" w:rsidRPr="00744255">
        <w:rPr>
          <w:rFonts w:ascii="Times New Roman" w:hAnsi="Times New Roman" w:cs="Times New Roman"/>
          <w:sz w:val="24"/>
          <w:szCs w:val="24"/>
        </w:rPr>
        <w:t xml:space="preserve">Optimal substitution models corresponding to each partition, selected using </w:t>
      </w:r>
      <w:proofErr w:type="spellStart"/>
      <w:r w:rsidR="00185D2C" w:rsidRPr="00744255">
        <w:rPr>
          <w:rFonts w:ascii="Times New Roman" w:hAnsi="Times New Roman" w:cs="Times New Roman"/>
          <w:sz w:val="24"/>
          <w:szCs w:val="24"/>
        </w:rPr>
        <w:t>PartitionFinder</w:t>
      </w:r>
      <w:proofErr w:type="spellEnd"/>
      <w:r w:rsidR="00185D2C" w:rsidRPr="00744255">
        <w:rPr>
          <w:rFonts w:ascii="Times New Roman" w:hAnsi="Times New Roman" w:cs="Times New Roman"/>
          <w:sz w:val="24"/>
          <w:szCs w:val="24"/>
        </w:rPr>
        <w:t xml:space="preserve"> 2 based on the Akaike information criterion (AIC) or the Bayesian information criterion (BIC).</w:t>
      </w:r>
    </w:p>
    <w:sectPr w:rsidR="00071D05" w:rsidRPr="007442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6C1FD" w14:textId="77777777" w:rsidR="001D74FA" w:rsidRDefault="001D74FA" w:rsidP="00F72137">
      <w:pPr>
        <w:spacing w:after="0" w:line="240" w:lineRule="auto"/>
      </w:pPr>
      <w:r>
        <w:separator/>
      </w:r>
    </w:p>
  </w:endnote>
  <w:endnote w:type="continuationSeparator" w:id="0">
    <w:p w14:paraId="2C0537DE" w14:textId="77777777" w:rsidR="001D74FA" w:rsidRDefault="001D74FA" w:rsidP="00F72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F43FD" w14:textId="77777777" w:rsidR="001D74FA" w:rsidRDefault="001D74FA" w:rsidP="00F72137">
      <w:pPr>
        <w:spacing w:after="0" w:line="240" w:lineRule="auto"/>
      </w:pPr>
      <w:r>
        <w:separator/>
      </w:r>
    </w:p>
  </w:footnote>
  <w:footnote w:type="continuationSeparator" w:id="0">
    <w:p w14:paraId="59072694" w14:textId="77777777" w:rsidR="001D74FA" w:rsidRDefault="001D74FA" w:rsidP="00F72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D05"/>
    <w:rsid w:val="00000A7A"/>
    <w:rsid w:val="00002904"/>
    <w:rsid w:val="000250E5"/>
    <w:rsid w:val="0004130E"/>
    <w:rsid w:val="00051150"/>
    <w:rsid w:val="00071D05"/>
    <w:rsid w:val="00094A8F"/>
    <w:rsid w:val="000C4A8C"/>
    <w:rsid w:val="000F1D71"/>
    <w:rsid w:val="00135DDD"/>
    <w:rsid w:val="00136CAE"/>
    <w:rsid w:val="00145781"/>
    <w:rsid w:val="00151E0D"/>
    <w:rsid w:val="00185D2C"/>
    <w:rsid w:val="001A1E0D"/>
    <w:rsid w:val="001A5EB4"/>
    <w:rsid w:val="001B7564"/>
    <w:rsid w:val="001D2619"/>
    <w:rsid w:val="001D36AC"/>
    <w:rsid w:val="001D74FA"/>
    <w:rsid w:val="001E3601"/>
    <w:rsid w:val="001E6267"/>
    <w:rsid w:val="00263399"/>
    <w:rsid w:val="002B3251"/>
    <w:rsid w:val="002C211A"/>
    <w:rsid w:val="002C584A"/>
    <w:rsid w:val="002D37E5"/>
    <w:rsid w:val="002D3938"/>
    <w:rsid w:val="002D455D"/>
    <w:rsid w:val="002D620C"/>
    <w:rsid w:val="002D6901"/>
    <w:rsid w:val="002E599D"/>
    <w:rsid w:val="0030052A"/>
    <w:rsid w:val="003172C5"/>
    <w:rsid w:val="00385A1D"/>
    <w:rsid w:val="003A78DA"/>
    <w:rsid w:val="003D4AE9"/>
    <w:rsid w:val="004200DC"/>
    <w:rsid w:val="004236B6"/>
    <w:rsid w:val="004371AE"/>
    <w:rsid w:val="0044153D"/>
    <w:rsid w:val="00442133"/>
    <w:rsid w:val="00457104"/>
    <w:rsid w:val="00473887"/>
    <w:rsid w:val="00495264"/>
    <w:rsid w:val="004A09B7"/>
    <w:rsid w:val="004C31D2"/>
    <w:rsid w:val="004E1298"/>
    <w:rsid w:val="00520F19"/>
    <w:rsid w:val="00535AB8"/>
    <w:rsid w:val="00545A7E"/>
    <w:rsid w:val="0056481C"/>
    <w:rsid w:val="00573AC4"/>
    <w:rsid w:val="00590849"/>
    <w:rsid w:val="00594B5D"/>
    <w:rsid w:val="005C249D"/>
    <w:rsid w:val="005C5C5E"/>
    <w:rsid w:val="005D0C00"/>
    <w:rsid w:val="005F5056"/>
    <w:rsid w:val="00602DD7"/>
    <w:rsid w:val="00604618"/>
    <w:rsid w:val="006356B9"/>
    <w:rsid w:val="00670C02"/>
    <w:rsid w:val="006C0893"/>
    <w:rsid w:val="006C3F57"/>
    <w:rsid w:val="006D0425"/>
    <w:rsid w:val="006F7A6A"/>
    <w:rsid w:val="007109D8"/>
    <w:rsid w:val="0071112E"/>
    <w:rsid w:val="00723FFD"/>
    <w:rsid w:val="00737C38"/>
    <w:rsid w:val="00744255"/>
    <w:rsid w:val="00745343"/>
    <w:rsid w:val="00763664"/>
    <w:rsid w:val="00786F53"/>
    <w:rsid w:val="00797380"/>
    <w:rsid w:val="007E26D4"/>
    <w:rsid w:val="007F1283"/>
    <w:rsid w:val="0080392D"/>
    <w:rsid w:val="00810C0A"/>
    <w:rsid w:val="008524A4"/>
    <w:rsid w:val="00884F52"/>
    <w:rsid w:val="008A5A2A"/>
    <w:rsid w:val="008A6108"/>
    <w:rsid w:val="008C02B9"/>
    <w:rsid w:val="008E04CE"/>
    <w:rsid w:val="008F37C2"/>
    <w:rsid w:val="00914794"/>
    <w:rsid w:val="00956554"/>
    <w:rsid w:val="009711EF"/>
    <w:rsid w:val="009901C8"/>
    <w:rsid w:val="009C4791"/>
    <w:rsid w:val="009D7FB2"/>
    <w:rsid w:val="009E1C4C"/>
    <w:rsid w:val="00A017E9"/>
    <w:rsid w:val="00A43356"/>
    <w:rsid w:val="00A470CA"/>
    <w:rsid w:val="00A62F8E"/>
    <w:rsid w:val="00A65D96"/>
    <w:rsid w:val="00A75631"/>
    <w:rsid w:val="00A82DF6"/>
    <w:rsid w:val="00A95A0F"/>
    <w:rsid w:val="00AE44A1"/>
    <w:rsid w:val="00B46297"/>
    <w:rsid w:val="00B46E4A"/>
    <w:rsid w:val="00B76D0C"/>
    <w:rsid w:val="00BA6738"/>
    <w:rsid w:val="00BD3933"/>
    <w:rsid w:val="00BE0CBE"/>
    <w:rsid w:val="00C24E3E"/>
    <w:rsid w:val="00C41C1A"/>
    <w:rsid w:val="00CB21E6"/>
    <w:rsid w:val="00CD4123"/>
    <w:rsid w:val="00CD5807"/>
    <w:rsid w:val="00CD7265"/>
    <w:rsid w:val="00CD7981"/>
    <w:rsid w:val="00CE6C44"/>
    <w:rsid w:val="00CF76B2"/>
    <w:rsid w:val="00D06060"/>
    <w:rsid w:val="00D23FB3"/>
    <w:rsid w:val="00D26B62"/>
    <w:rsid w:val="00E00566"/>
    <w:rsid w:val="00E52AB6"/>
    <w:rsid w:val="00E5574D"/>
    <w:rsid w:val="00E90DA5"/>
    <w:rsid w:val="00EA3F1F"/>
    <w:rsid w:val="00EE0DF0"/>
    <w:rsid w:val="00EE790C"/>
    <w:rsid w:val="00F07FC5"/>
    <w:rsid w:val="00F3061E"/>
    <w:rsid w:val="00F475BA"/>
    <w:rsid w:val="00F72137"/>
    <w:rsid w:val="00F8616C"/>
    <w:rsid w:val="00F9297C"/>
    <w:rsid w:val="00F97C45"/>
    <w:rsid w:val="00FB0C07"/>
    <w:rsid w:val="00F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EC20E0"/>
  <w15:chartTrackingRefBased/>
  <w15:docId w15:val="{F238D26D-FB56-40CD-B62A-5A38F1F5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71D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71D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721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72137"/>
  </w:style>
  <w:style w:type="paragraph" w:styleId="a6">
    <w:name w:val="footer"/>
    <w:basedOn w:val="a"/>
    <w:link w:val="Char1"/>
    <w:uiPriority w:val="99"/>
    <w:unhideWhenUsed/>
    <w:rsid w:val="00F721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72137"/>
  </w:style>
  <w:style w:type="paragraph" w:styleId="a7">
    <w:name w:val="Revision"/>
    <w:hidden/>
    <w:uiPriority w:val="99"/>
    <w:semiHidden/>
    <w:rsid w:val="008E04CE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E52AB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52AB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E52AB6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52AB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52AB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지영</dc:creator>
  <cp:keywords/>
  <dc:description/>
  <cp:lastModifiedBy>표지영</cp:lastModifiedBy>
  <cp:revision>89</cp:revision>
  <cp:lastPrinted>2025-06-14T08:15:00Z</cp:lastPrinted>
  <dcterms:created xsi:type="dcterms:W3CDTF">2025-06-14T07:54:00Z</dcterms:created>
  <dcterms:modified xsi:type="dcterms:W3CDTF">2025-10-1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483bb2fce4791d04cd15701d10d1fe304f654ef1c6f41ec12b6549b0bba11</vt:lpwstr>
  </property>
</Properties>
</file>